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530C" w14:textId="470EEFF6" w:rsidR="00656BEC" w:rsidRDefault="00656BEC" w:rsidP="00852366">
      <w:pPr>
        <w:spacing w:line="480" w:lineRule="auto"/>
        <w:ind w:left="-1350" w:firstLine="810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</w:t>
      </w:r>
      <w:r w:rsidR="00617097">
        <w:rPr>
          <w:rFonts w:ascii="Arial" w:hAnsi="Arial" w:cs="Arial"/>
          <w:b/>
          <w:bCs/>
          <w:color w:val="000000" w:themeColor="text1"/>
        </w:rPr>
        <w:t>RY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852366">
        <w:rPr>
          <w:rFonts w:ascii="Arial" w:hAnsi="Arial" w:cs="Arial"/>
          <w:b/>
          <w:bCs/>
          <w:color w:val="000000" w:themeColor="text1"/>
        </w:rPr>
        <w:t>MATERIAL</w:t>
      </w:r>
    </w:p>
    <w:p w14:paraId="7681B34F" w14:textId="0DF120F2" w:rsidR="00FC0BD9" w:rsidRDefault="00FC0BD9" w:rsidP="00656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689A83F" w14:textId="1A086BE7" w:rsidR="00852366" w:rsidRDefault="00852366" w:rsidP="00656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C5AD6C9" w14:textId="77777777" w:rsidR="00852366" w:rsidRDefault="00852366" w:rsidP="00656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8C8CBE1" w14:textId="1CACF77C" w:rsidR="00FC0BD9" w:rsidRPr="003C5785" w:rsidRDefault="00FC0BD9" w:rsidP="00852366">
      <w:pPr>
        <w:pStyle w:val="Heading3"/>
        <w:snapToGrid w:val="0"/>
        <w:spacing w:before="0" w:beforeAutospacing="0" w:after="0" w:afterAutospacing="0" w:line="480" w:lineRule="auto"/>
        <w:ind w:left="-1350" w:firstLine="810"/>
        <w:jc w:val="both"/>
        <w:rPr>
          <w:rFonts w:ascii="Arial" w:hAnsi="Arial" w:cs="Arial"/>
          <w:b w:val="0"/>
          <w:color w:val="1F1F1F"/>
          <w:sz w:val="24"/>
          <w:szCs w:val="24"/>
        </w:rPr>
      </w:pPr>
      <w:r w:rsidRPr="003C5785">
        <w:rPr>
          <w:rFonts w:ascii="Arial" w:hAnsi="Arial" w:cs="Arial"/>
          <w:bCs w:val="0"/>
          <w:color w:val="1F1F1F"/>
          <w:sz w:val="24"/>
          <w:szCs w:val="24"/>
        </w:rPr>
        <w:t>Supplementa</w:t>
      </w:r>
      <w:r w:rsidR="00617097">
        <w:rPr>
          <w:rFonts w:ascii="Arial" w:hAnsi="Arial" w:cs="Arial"/>
          <w:bCs w:val="0"/>
          <w:color w:val="1F1F1F"/>
          <w:sz w:val="24"/>
          <w:szCs w:val="24"/>
        </w:rPr>
        <w:t>ry</w:t>
      </w:r>
      <w:r w:rsidRPr="003C5785">
        <w:rPr>
          <w:rFonts w:ascii="Arial" w:hAnsi="Arial" w:cs="Arial"/>
          <w:bCs w:val="0"/>
          <w:color w:val="1F1F1F"/>
          <w:sz w:val="24"/>
          <w:szCs w:val="24"/>
        </w:rPr>
        <w:t xml:space="preserve"> Table 1. </w:t>
      </w:r>
      <w:r w:rsidRPr="003C5785">
        <w:rPr>
          <w:rFonts w:ascii="Arial" w:hAnsi="Arial" w:cs="Arial"/>
          <w:b w:val="0"/>
          <w:color w:val="1F1F1F"/>
          <w:sz w:val="24"/>
          <w:szCs w:val="24"/>
        </w:rPr>
        <w:t>SARS-CoV-2 variants and amino acid substitutions</w:t>
      </w:r>
      <w:r w:rsidR="00852366">
        <w:rPr>
          <w:rFonts w:ascii="Arial" w:hAnsi="Arial" w:cs="Arial"/>
          <w:b w:val="0"/>
          <w:color w:val="1F1F1F"/>
          <w:sz w:val="24"/>
          <w:szCs w:val="24"/>
        </w:rPr>
        <w:t>.</w:t>
      </w:r>
    </w:p>
    <w:tbl>
      <w:tblPr>
        <w:tblW w:w="9990" w:type="dxa"/>
        <w:tblInd w:w="-550" w:type="dxa"/>
        <w:tblLook w:val="04A0" w:firstRow="1" w:lastRow="0" w:firstColumn="1" w:lastColumn="0" w:noHBand="0" w:noVBand="1"/>
      </w:tblPr>
      <w:tblGrid>
        <w:gridCol w:w="1072"/>
        <w:gridCol w:w="1240"/>
        <w:gridCol w:w="1720"/>
        <w:gridCol w:w="6200"/>
      </w:tblGrid>
      <w:tr w:rsidR="00FC0BD9" w:rsidRPr="003C5785" w14:paraId="62286FEA" w14:textId="77777777" w:rsidTr="00852366">
        <w:trPr>
          <w:trHeight w:val="315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7CD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Spike Fragmen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758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WHO Labe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4F2E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Catalog Number</w:t>
            </w:r>
          </w:p>
        </w:tc>
        <w:tc>
          <w:tcPr>
            <w:tcW w:w="6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18D59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Amino Acid Differences from the Original B Lineage</w:t>
            </w:r>
          </w:p>
        </w:tc>
      </w:tr>
      <w:tr w:rsidR="00FC0BD9" w:rsidRPr="003C5785" w14:paraId="05DD2853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4304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D694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9DBB6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1-V08H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E96D5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(Lineage B)</w:t>
            </w:r>
          </w:p>
        </w:tc>
      </w:tr>
      <w:tr w:rsidR="00FC0BD9" w:rsidRPr="003C5785" w14:paraId="29387C70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9B72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82D18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Be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6D2E7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1-V08H10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5B1F2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N, E484K, N501Y,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 D614G</w:t>
            </w:r>
          </w:p>
        </w:tc>
      </w:tr>
      <w:tr w:rsidR="00FC0BD9" w:rsidRPr="003C5785" w14:paraId="31B97D5D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A143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9799A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Alp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B094C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1-V08H12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0884A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HV69-70 deletion, Y144 deletion, 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N501Y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, A570D, D614G, P681H</w:t>
            </w:r>
          </w:p>
        </w:tc>
      </w:tr>
      <w:tr w:rsidR="00FC0BD9" w:rsidRPr="003C5785" w14:paraId="152EC187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23A4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30FAA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Gam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CB25E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1-V08H14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3902C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L18F, T20N, P26S, D138Y, R190S, 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T, E484K, N501Y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, D614G, H655Y</w:t>
            </w:r>
          </w:p>
        </w:tc>
      </w:tr>
      <w:tr w:rsidR="00FC0BD9" w:rsidRPr="003C5785" w14:paraId="7ECD4DB7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0DD8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DAF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Be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B9BE9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1-V08H15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9137D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L18F, D80A, D215G, LAL242-244 deletion, R246I, 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N, E484K, N501Y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, D614G</w:t>
            </w:r>
          </w:p>
        </w:tc>
      </w:tr>
      <w:tr w:rsidR="00FC0BD9" w:rsidRPr="003C5785" w14:paraId="3F92FF8F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653C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77D1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Epsil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6FACE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1-V08H17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078B1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W152C,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L452R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, D614G</w:t>
            </w:r>
          </w:p>
        </w:tc>
      </w:tr>
      <w:tr w:rsidR="00FC0BD9" w:rsidRPr="007A0EB6" w14:paraId="72A9FE11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E1F3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E851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Kapp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73860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1-V08H19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AA99F" w14:textId="77777777" w:rsidR="00FC0BD9" w:rsidRPr="007A0EB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zh-TW"/>
              </w:rPr>
            </w:pPr>
            <w:r w:rsidRPr="007A0EB6">
              <w:rPr>
                <w:rFonts w:ascii="Arial" w:hAnsi="Arial" w:cs="Arial"/>
                <w:color w:val="000000"/>
                <w:sz w:val="20"/>
                <w:szCs w:val="20"/>
                <w:lang w:val="it-IT" w:eastAsia="zh-TW"/>
              </w:rPr>
              <w:t>E154K,</w:t>
            </w:r>
            <w:r w:rsidRPr="007A0E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zh-TW"/>
              </w:rPr>
              <w:t xml:space="preserve"> L452R, E484Q</w:t>
            </w:r>
            <w:r w:rsidRPr="007A0EB6">
              <w:rPr>
                <w:rFonts w:ascii="Arial" w:hAnsi="Arial" w:cs="Arial"/>
                <w:color w:val="000000"/>
                <w:sz w:val="20"/>
                <w:szCs w:val="20"/>
                <w:lang w:val="it-IT" w:eastAsia="zh-TW"/>
              </w:rPr>
              <w:t>, D614G, P681R</w:t>
            </w:r>
          </w:p>
        </w:tc>
      </w:tr>
      <w:tr w:rsidR="00FC0BD9" w:rsidRPr="003C5785" w14:paraId="19F71341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D30D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S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183BF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(Alpha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8111F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1-V08H7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5D131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HV69-70 deletion, 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N501Y</w:t>
            </w: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, D614G</w:t>
            </w:r>
          </w:p>
        </w:tc>
      </w:tr>
      <w:tr w:rsidR="00FC0BD9" w:rsidRPr="003C5785" w14:paraId="5C64090D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5EE9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7D042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D55FB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86E80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(Lineage B)</w:t>
            </w:r>
          </w:p>
        </w:tc>
      </w:tr>
      <w:tr w:rsidR="00FC0BD9" w:rsidRPr="003C5785" w14:paraId="3BF7AF2B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2EC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A08C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Epsil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AF84B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28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4427E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L452R</w:t>
            </w:r>
          </w:p>
        </w:tc>
      </w:tr>
      <w:tr w:rsidR="00FC0BD9" w:rsidRPr="003C5785" w14:paraId="4669E979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E4D5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27B8C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Kapp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A7E3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81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96524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E484Q</w:t>
            </w:r>
          </w:p>
        </w:tc>
      </w:tr>
      <w:tr w:rsidR="00FC0BD9" w:rsidRPr="003C5785" w14:paraId="43FF2B9C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A72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FD8C9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Alp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C91C1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2-V08H82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060D1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N501Y</w:t>
            </w:r>
          </w:p>
        </w:tc>
      </w:tr>
      <w:tr w:rsidR="00FC0BD9" w:rsidRPr="003C5785" w14:paraId="121ADCB3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D8EA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6494C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Ze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6BC9B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2-V08H84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E5189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E484K</w:t>
            </w:r>
          </w:p>
        </w:tc>
      </w:tr>
      <w:tr w:rsidR="00FC0BD9" w:rsidRPr="003C5785" w14:paraId="0BA9C536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701B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94AD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Be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274A9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85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239A1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N, E484K, N501Y</w:t>
            </w:r>
          </w:p>
        </w:tc>
      </w:tr>
      <w:tr w:rsidR="00FC0BD9" w:rsidRPr="003C5785" w14:paraId="59F151EA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556E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01E8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Gam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EC373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86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CE605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T, E484K, N501Y</w:t>
            </w:r>
          </w:p>
        </w:tc>
      </w:tr>
      <w:tr w:rsidR="00FC0BD9" w:rsidRPr="003C5785" w14:paraId="5ED94A23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60D7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FE1FC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Kapp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D5E22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88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1132C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L452R, E484Q</w:t>
            </w:r>
          </w:p>
        </w:tc>
      </w:tr>
      <w:tr w:rsidR="00FC0BD9" w:rsidRPr="003C5785" w14:paraId="4DECEAAE" w14:textId="77777777" w:rsidTr="00852366">
        <w:trPr>
          <w:trHeight w:val="300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01AC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2FEF9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Del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C67FB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40592-V08H90</w:t>
            </w:r>
          </w:p>
        </w:tc>
        <w:tc>
          <w:tcPr>
            <w:tcW w:w="6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DD3A3" w14:textId="3ADE8D45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L452R,</w:t>
            </w:r>
            <w:r w:rsidR="00A91E7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T478K</w:t>
            </w:r>
          </w:p>
        </w:tc>
      </w:tr>
      <w:tr w:rsidR="00FC0BD9" w:rsidRPr="003C5785" w14:paraId="2213BD0C" w14:textId="77777777" w:rsidTr="00852366">
        <w:trPr>
          <w:trHeight w:val="315"/>
        </w:trPr>
        <w:tc>
          <w:tcPr>
            <w:tcW w:w="8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0695" w14:textId="77777777" w:rsidR="00FC0BD9" w:rsidRPr="00852366" w:rsidRDefault="00FC0BD9" w:rsidP="00C14522">
            <w:pPr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sz w:val="20"/>
                <w:szCs w:val="20"/>
                <w:lang w:eastAsia="zh-TW"/>
              </w:rPr>
              <w:t>RB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D2EC9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(Beta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8B8C0" w14:textId="77777777" w:rsidR="00FC0BD9" w:rsidRPr="00852366" w:rsidRDefault="00FC0BD9" w:rsidP="00C14522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0592-V08H59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46E9A" w14:textId="77777777" w:rsidR="00FC0BD9" w:rsidRPr="00852366" w:rsidRDefault="00FC0BD9" w:rsidP="00C145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85236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>K417N</w:t>
            </w:r>
          </w:p>
        </w:tc>
      </w:tr>
    </w:tbl>
    <w:p w14:paraId="6A484A8D" w14:textId="77777777" w:rsidR="00FC0BD9" w:rsidRPr="00852366" w:rsidRDefault="00FC0BD9" w:rsidP="00852366">
      <w:pPr>
        <w:pStyle w:val="Heading3"/>
        <w:snapToGrid w:val="0"/>
        <w:spacing w:before="0" w:beforeAutospacing="0" w:after="0" w:afterAutospacing="0" w:line="480" w:lineRule="auto"/>
        <w:ind w:left="-1350" w:firstLine="810"/>
        <w:jc w:val="both"/>
        <w:rPr>
          <w:rFonts w:ascii="Arial" w:hAnsi="Arial" w:cs="Arial"/>
          <w:b w:val="0"/>
          <w:color w:val="1F1F1F"/>
          <w:sz w:val="20"/>
          <w:szCs w:val="20"/>
        </w:rPr>
      </w:pPr>
      <w:r w:rsidRPr="00852366">
        <w:rPr>
          <w:rFonts w:ascii="Arial" w:hAnsi="Arial" w:cs="Arial"/>
          <w:b w:val="0"/>
          <w:color w:val="1F1F1F"/>
          <w:sz w:val="20"/>
          <w:szCs w:val="20"/>
        </w:rPr>
        <w:t>Substitutions in the RBD are high-lighted in bold.</w:t>
      </w:r>
    </w:p>
    <w:p w14:paraId="7260FCB7" w14:textId="77777777" w:rsidR="00FC0BD9" w:rsidRPr="00E43AD9" w:rsidRDefault="00FC0BD9" w:rsidP="00656BE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DCBF9CF" w14:textId="67AE409E" w:rsidR="00656BEC" w:rsidRPr="00E43AD9" w:rsidRDefault="00F13122" w:rsidP="00656BE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22F1D3C1" wp14:editId="0A5C40D2">
            <wp:extent cx="5943600" cy="3000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-05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989"/>
                    <a:stretch/>
                  </pic:blipFill>
                  <pic:spPr bwMode="auto">
                    <a:xfrm>
                      <a:off x="0" y="0"/>
                      <a:ext cx="5943600" cy="300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B4174" w14:textId="290A88CF" w:rsidR="00656BEC" w:rsidRDefault="00656BEC" w:rsidP="003859C8">
      <w:pPr>
        <w:jc w:val="both"/>
        <w:rPr>
          <w:rFonts w:ascii="Arial" w:hAnsi="Arial" w:cs="Arial"/>
          <w:sz w:val="20"/>
          <w:szCs w:val="20"/>
        </w:rPr>
      </w:pP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>Supplementa</w:t>
      </w:r>
      <w:r w:rsidR="00617097">
        <w:rPr>
          <w:rFonts w:ascii="Arial" w:hAnsi="Arial" w:cs="Arial"/>
          <w:b/>
          <w:color w:val="000000" w:themeColor="text1"/>
          <w:sz w:val="20"/>
          <w:szCs w:val="20"/>
        </w:rPr>
        <w:t>ry</w:t>
      </w: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 xml:space="preserve"> Figure 1. </w:t>
      </w:r>
      <w:r w:rsidRPr="003859C8">
        <w:rPr>
          <w:rFonts w:ascii="Arial" w:hAnsi="Arial" w:cs="Arial"/>
          <w:b/>
          <w:sz w:val="20"/>
          <w:szCs w:val="20"/>
        </w:rPr>
        <w:t>Anti-viral IgG MFI levels in kidney and liver transplant recipients after SARS-CoV-2 vaccination stratified by the presence of prior anti-SARS-CoV-2 antibodies.</w:t>
      </w:r>
      <w:r w:rsidRPr="003859C8">
        <w:rPr>
          <w:rFonts w:ascii="Arial" w:hAnsi="Arial" w:cs="Arial"/>
          <w:sz w:val="20"/>
          <w:szCs w:val="20"/>
        </w:rPr>
        <w:t xml:space="preserve"> Serum samples were collected at the time of the first (T0) and the second (T1) mRNA SARS-CoV-2 vaccine administration, and at 3 weeks after the second dose (T2). The figure shows serological response of individual subjects against each of the tested viral antigens. The graphs on top (panel </w:t>
      </w:r>
      <w:r w:rsidRPr="003859C8">
        <w:rPr>
          <w:rFonts w:ascii="Arial" w:hAnsi="Arial" w:cs="Arial"/>
          <w:b/>
          <w:bCs/>
          <w:sz w:val="20"/>
          <w:szCs w:val="20"/>
        </w:rPr>
        <w:t>A</w:t>
      </w:r>
      <w:r w:rsidRPr="003859C8">
        <w:rPr>
          <w:rFonts w:ascii="Arial" w:hAnsi="Arial" w:cs="Arial"/>
          <w:sz w:val="20"/>
          <w:szCs w:val="20"/>
        </w:rPr>
        <w:t xml:space="preserve">) include individuals that, at T0, showed no IgG against any of the spike protein antigens. The graphs at the bottom (panel </w:t>
      </w:r>
      <w:r w:rsidRPr="003859C8">
        <w:rPr>
          <w:rFonts w:ascii="Arial" w:hAnsi="Arial" w:cs="Arial"/>
          <w:b/>
          <w:sz w:val="20"/>
          <w:szCs w:val="20"/>
        </w:rPr>
        <w:t>B</w:t>
      </w:r>
      <w:r w:rsidRPr="003859C8">
        <w:rPr>
          <w:rFonts w:ascii="Arial" w:hAnsi="Arial" w:cs="Arial"/>
          <w:sz w:val="20"/>
          <w:szCs w:val="20"/>
        </w:rPr>
        <w:t>) include individuals that, at T0, showed IgG levels above the threshold of positivity for at least one of the spike protein antigens.</w:t>
      </w:r>
    </w:p>
    <w:p w14:paraId="4ACF5312" w14:textId="0EB2AA9D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7748110A" w14:textId="22C29BD4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1EE0DCC6" w14:textId="338259B8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AB8ADC1" w14:textId="09EE8AA6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1F49CB5D" w14:textId="6D0B6614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69580F6A" w14:textId="725442FA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59A591F" w14:textId="2D59CE1C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6944C576" w14:textId="0E58300A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68379FE2" w14:textId="38FDA068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74FF808F" w14:textId="77777777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D4AF561" w14:textId="77777777" w:rsidR="0029457A" w:rsidRDefault="0029457A" w:rsidP="003859C8">
      <w:pPr>
        <w:jc w:val="both"/>
        <w:rPr>
          <w:rFonts w:ascii="Arial" w:hAnsi="Arial" w:cs="Arial"/>
          <w:sz w:val="20"/>
          <w:szCs w:val="20"/>
        </w:rPr>
      </w:pPr>
    </w:p>
    <w:p w14:paraId="2FB455D8" w14:textId="77777777" w:rsidR="0029457A" w:rsidRPr="003859C8" w:rsidRDefault="0029457A" w:rsidP="003859C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75F0FEE" wp14:editId="24F2F787">
            <wp:extent cx="5943600" cy="3171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-06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58761"/>
                    <a:stretch/>
                  </pic:blipFill>
                  <pic:spPr bwMode="auto">
                    <a:xfrm>
                      <a:off x="0" y="0"/>
                      <a:ext cx="5943600" cy="317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DFD83" w14:textId="77777777" w:rsidR="00656BEC" w:rsidRPr="003859C8" w:rsidRDefault="00656BEC" w:rsidP="003859C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F034D5A" w14:textId="210AEACD" w:rsidR="00656BEC" w:rsidRDefault="00656BEC" w:rsidP="003859C8">
      <w:pPr>
        <w:jc w:val="both"/>
        <w:rPr>
          <w:rFonts w:ascii="Arial" w:hAnsi="Arial" w:cs="Arial"/>
          <w:sz w:val="20"/>
          <w:szCs w:val="20"/>
        </w:rPr>
      </w:pP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>Supplementa</w:t>
      </w:r>
      <w:r w:rsidR="00617097">
        <w:rPr>
          <w:rFonts w:ascii="Arial" w:hAnsi="Arial" w:cs="Arial"/>
          <w:b/>
          <w:color w:val="000000" w:themeColor="text1"/>
          <w:sz w:val="20"/>
          <w:szCs w:val="20"/>
        </w:rPr>
        <w:t xml:space="preserve">ry </w:t>
      </w: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>Figure 2.</w:t>
      </w:r>
      <w:r w:rsidRPr="003859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 xml:space="preserve">Crude and adjusted analyses of </w:t>
      </w:r>
      <w:r w:rsidR="00BE42A1">
        <w:rPr>
          <w:rFonts w:ascii="Arial" w:hAnsi="Arial" w:cs="Arial"/>
          <w:b/>
          <w:sz w:val="20"/>
          <w:szCs w:val="20"/>
        </w:rPr>
        <w:t>a</w:t>
      </w:r>
      <w:r w:rsidRPr="003859C8">
        <w:rPr>
          <w:rFonts w:ascii="Arial" w:hAnsi="Arial" w:cs="Arial"/>
          <w:b/>
          <w:sz w:val="20"/>
          <w:szCs w:val="20"/>
        </w:rPr>
        <w:t>nti-spike IFN-γ+ T cell responses in kidney and liver transplant recipients after SARS-CoV-2 vaccination.</w:t>
      </w:r>
      <w:r w:rsidRPr="003859C8">
        <w:rPr>
          <w:rFonts w:ascii="Arial" w:hAnsi="Arial" w:cs="Arial"/>
          <w:sz w:val="20"/>
          <w:szCs w:val="20"/>
        </w:rPr>
        <w:t xml:space="preserve"> Crude and adjusted number of spots of anti-S IFN-γ-ELISPOT in kidney (blue) and liver (red) transplant recipients at 3 weeks after the second vaccine administration (T2). Bars represent medians and vertical lines represent 95 percent confidence intervals.  *</w:t>
      </w:r>
      <w:r w:rsidR="007A0EB6">
        <w:rPr>
          <w:rFonts w:ascii="Arial" w:hAnsi="Arial" w:cs="Arial"/>
          <w:sz w:val="20"/>
          <w:szCs w:val="20"/>
        </w:rPr>
        <w:t>P</w:t>
      </w:r>
      <w:r w:rsidRPr="003859C8">
        <w:rPr>
          <w:rFonts w:ascii="Arial" w:hAnsi="Arial" w:cs="Arial"/>
          <w:sz w:val="20"/>
          <w:szCs w:val="20"/>
        </w:rPr>
        <w:t>&lt;0.0</w:t>
      </w:r>
      <w:r w:rsidR="00A91E77">
        <w:rPr>
          <w:rFonts w:ascii="Arial" w:hAnsi="Arial" w:cs="Arial"/>
          <w:sz w:val="20"/>
          <w:szCs w:val="20"/>
        </w:rPr>
        <w:t>1</w:t>
      </w:r>
      <w:r w:rsidRPr="003859C8">
        <w:rPr>
          <w:rFonts w:ascii="Arial" w:hAnsi="Arial" w:cs="Arial"/>
          <w:sz w:val="20"/>
          <w:szCs w:val="20"/>
        </w:rPr>
        <w:t>.</w:t>
      </w:r>
    </w:p>
    <w:p w14:paraId="0CDC8FC5" w14:textId="048428D3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5D1ED93A" w14:textId="03807737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726A3718" w14:textId="6FD083CF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D5D9236" w14:textId="79BEFEC0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F40037D" w14:textId="45D29013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39EE158D" w14:textId="7DBD843B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6A86CC9C" w14:textId="50645C34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3532276F" w14:textId="601FA06B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385A1392" w14:textId="72AD94B0" w:rsidR="00852366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082E1D2D" w14:textId="77777777" w:rsidR="00852366" w:rsidRPr="003859C8" w:rsidRDefault="00852366" w:rsidP="003859C8">
      <w:pPr>
        <w:jc w:val="both"/>
        <w:rPr>
          <w:rFonts w:ascii="Arial" w:hAnsi="Arial" w:cs="Arial"/>
          <w:sz w:val="20"/>
          <w:szCs w:val="20"/>
        </w:rPr>
      </w:pPr>
    </w:p>
    <w:p w14:paraId="2CBB4977" w14:textId="77777777" w:rsidR="00656BEC" w:rsidRDefault="00656BEC" w:rsidP="003859C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7FE36EB" w14:textId="77777777" w:rsidR="002F0469" w:rsidRPr="003859C8" w:rsidRDefault="00A35A47" w:rsidP="003859C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80EB642" wp14:editId="0772CF02">
            <wp:extent cx="5943600" cy="3057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-07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246"/>
                    <a:stretch/>
                  </pic:blipFill>
                  <pic:spPr bwMode="auto"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DA34C" w14:textId="52645EFC" w:rsidR="00656BEC" w:rsidRPr="003859C8" w:rsidRDefault="00656BEC" w:rsidP="003859C8">
      <w:pPr>
        <w:jc w:val="both"/>
        <w:rPr>
          <w:rFonts w:ascii="Arial" w:hAnsi="Arial" w:cs="Arial"/>
          <w:sz w:val="20"/>
          <w:szCs w:val="20"/>
        </w:rPr>
      </w:pP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>Supplementa</w:t>
      </w:r>
      <w:r w:rsidR="00617097">
        <w:rPr>
          <w:rFonts w:ascii="Arial" w:hAnsi="Arial" w:cs="Arial"/>
          <w:b/>
          <w:color w:val="000000" w:themeColor="text1"/>
          <w:sz w:val="20"/>
          <w:szCs w:val="20"/>
        </w:rPr>
        <w:t>ry</w:t>
      </w:r>
      <w:r w:rsidRPr="003859C8">
        <w:rPr>
          <w:rFonts w:ascii="Arial" w:hAnsi="Arial" w:cs="Arial"/>
          <w:b/>
          <w:color w:val="000000" w:themeColor="text1"/>
          <w:sz w:val="20"/>
          <w:szCs w:val="20"/>
        </w:rPr>
        <w:t xml:space="preserve"> Figure 3.</w:t>
      </w:r>
      <w:r w:rsidRPr="003859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91E77">
        <w:rPr>
          <w:rFonts w:ascii="Arial" w:hAnsi="Arial" w:cs="Arial"/>
          <w:b/>
          <w:sz w:val="20"/>
          <w:szCs w:val="20"/>
        </w:rPr>
        <w:t>A</w:t>
      </w:r>
      <w:r w:rsidR="00A91E77" w:rsidRPr="003859C8">
        <w:rPr>
          <w:rFonts w:ascii="Arial" w:hAnsi="Arial" w:cs="Arial"/>
          <w:b/>
          <w:sz w:val="20"/>
          <w:szCs w:val="20"/>
        </w:rPr>
        <w:t>nti</w:t>
      </w:r>
      <w:r w:rsidRPr="003859C8">
        <w:rPr>
          <w:rFonts w:ascii="Arial" w:hAnsi="Arial" w:cs="Arial"/>
          <w:b/>
          <w:sz w:val="20"/>
          <w:szCs w:val="20"/>
        </w:rPr>
        <w:t xml:space="preserve">-spike </w:t>
      </w:r>
      <w:r w:rsidR="00A91E77">
        <w:rPr>
          <w:rFonts w:ascii="Arial" w:hAnsi="Arial" w:cs="Arial"/>
          <w:b/>
          <w:sz w:val="20"/>
          <w:szCs w:val="20"/>
        </w:rPr>
        <w:t xml:space="preserve">IL-2+ and </w:t>
      </w:r>
      <w:r w:rsidRPr="003859C8">
        <w:rPr>
          <w:rFonts w:ascii="Arial" w:hAnsi="Arial" w:cs="Arial"/>
          <w:b/>
          <w:sz w:val="20"/>
          <w:szCs w:val="20"/>
        </w:rPr>
        <w:t>IFN-γ+</w:t>
      </w:r>
      <w:r w:rsidR="00A91E77">
        <w:rPr>
          <w:rFonts w:ascii="Arial" w:hAnsi="Arial" w:cs="Arial"/>
          <w:b/>
          <w:sz w:val="20"/>
          <w:szCs w:val="20"/>
        </w:rPr>
        <w:t>IL-2+</w:t>
      </w:r>
      <w:r w:rsidRPr="003859C8">
        <w:rPr>
          <w:rFonts w:ascii="Arial" w:hAnsi="Arial" w:cs="Arial"/>
          <w:b/>
          <w:sz w:val="20"/>
          <w:szCs w:val="20"/>
        </w:rPr>
        <w:t xml:space="preserve"> T cell responses in kidney and liver transplant recipients after SARS-CoV-2 vaccination.</w:t>
      </w:r>
      <w:r w:rsidRPr="003859C8">
        <w:rPr>
          <w:rFonts w:ascii="Arial" w:hAnsi="Arial" w:cs="Arial"/>
          <w:sz w:val="20"/>
          <w:szCs w:val="20"/>
        </w:rPr>
        <w:t xml:space="preserve"> </w:t>
      </w:r>
      <w:r w:rsidRPr="003859C8">
        <w:rPr>
          <w:rFonts w:ascii="Arial" w:hAnsi="Arial" w:cs="Arial"/>
          <w:bCs/>
          <w:sz w:val="20"/>
          <w:szCs w:val="20"/>
        </w:rPr>
        <w:t xml:space="preserve">Anti-spike IL-2+ </w:t>
      </w:r>
      <w:r w:rsidRPr="003859C8">
        <w:rPr>
          <w:rFonts w:ascii="Arial" w:hAnsi="Arial" w:cs="Arial"/>
          <w:sz w:val="20"/>
          <w:szCs w:val="20"/>
        </w:rPr>
        <w:t>(top) and IFN-γ+</w:t>
      </w:r>
      <w:r w:rsidRPr="003859C8">
        <w:rPr>
          <w:rFonts w:ascii="Arial" w:hAnsi="Arial" w:cs="Arial"/>
          <w:bCs/>
          <w:sz w:val="20"/>
          <w:szCs w:val="20"/>
        </w:rPr>
        <w:t>IL-2+ (bottom) T cell spots</w:t>
      </w:r>
      <w:r w:rsidRPr="003859C8">
        <w:rPr>
          <w:rFonts w:ascii="Arial" w:hAnsi="Arial" w:cs="Arial"/>
          <w:sz w:val="20"/>
          <w:szCs w:val="20"/>
        </w:rPr>
        <w:t xml:space="preserve"> of individual kidney and liver transplant recipients.</w:t>
      </w:r>
    </w:p>
    <w:p w14:paraId="7ABE70D9" w14:textId="77777777" w:rsidR="005F7676" w:rsidRDefault="00286001"/>
    <w:sectPr w:rsidR="005F767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88E8B" w14:textId="77777777" w:rsidR="00286001" w:rsidRDefault="00286001" w:rsidP="00F13EAB">
      <w:r>
        <w:separator/>
      </w:r>
    </w:p>
  </w:endnote>
  <w:endnote w:type="continuationSeparator" w:id="0">
    <w:p w14:paraId="1C59D0CF" w14:textId="77777777" w:rsidR="00286001" w:rsidRDefault="00286001" w:rsidP="00F1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21986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AED7CA2" w14:textId="141FA22C" w:rsidR="00F13EAB" w:rsidRPr="00F13EAB" w:rsidRDefault="00F13EAB">
        <w:pPr>
          <w:pStyle w:val="Footer"/>
          <w:jc w:val="right"/>
          <w:rPr>
            <w:rFonts w:ascii="Arial" w:hAnsi="Arial" w:cs="Arial"/>
          </w:rPr>
        </w:pPr>
        <w:r w:rsidRPr="00F13EAB">
          <w:rPr>
            <w:rFonts w:ascii="Arial" w:hAnsi="Arial" w:cs="Arial"/>
          </w:rPr>
          <w:fldChar w:fldCharType="begin"/>
        </w:r>
        <w:r w:rsidRPr="00F13EAB">
          <w:rPr>
            <w:rFonts w:ascii="Arial" w:hAnsi="Arial" w:cs="Arial"/>
          </w:rPr>
          <w:instrText xml:space="preserve"> PAGE   \* MERGEFORMAT </w:instrText>
        </w:r>
        <w:r w:rsidRPr="00F13EAB">
          <w:rPr>
            <w:rFonts w:ascii="Arial" w:hAnsi="Arial" w:cs="Arial"/>
          </w:rPr>
          <w:fldChar w:fldCharType="separate"/>
        </w:r>
        <w:r w:rsidR="00F13122">
          <w:rPr>
            <w:rFonts w:ascii="Arial" w:hAnsi="Arial" w:cs="Arial"/>
            <w:noProof/>
          </w:rPr>
          <w:t>3</w:t>
        </w:r>
        <w:r w:rsidRPr="00F13EAB">
          <w:rPr>
            <w:rFonts w:ascii="Arial" w:hAnsi="Arial" w:cs="Arial"/>
            <w:noProof/>
          </w:rPr>
          <w:fldChar w:fldCharType="end"/>
        </w:r>
      </w:p>
    </w:sdtContent>
  </w:sdt>
  <w:p w14:paraId="33D339E1" w14:textId="77777777" w:rsidR="00F13EAB" w:rsidRDefault="00F13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594A9" w14:textId="77777777" w:rsidR="00286001" w:rsidRDefault="00286001" w:rsidP="00F13EAB">
      <w:r>
        <w:separator/>
      </w:r>
    </w:p>
  </w:footnote>
  <w:footnote w:type="continuationSeparator" w:id="0">
    <w:p w14:paraId="3DAC7452" w14:textId="77777777" w:rsidR="00286001" w:rsidRDefault="00286001" w:rsidP="00F1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BEC"/>
    <w:rsid w:val="00286001"/>
    <w:rsid w:val="0029457A"/>
    <w:rsid w:val="002D1B4C"/>
    <w:rsid w:val="002F0469"/>
    <w:rsid w:val="003859C8"/>
    <w:rsid w:val="003861D6"/>
    <w:rsid w:val="003A50B5"/>
    <w:rsid w:val="00617097"/>
    <w:rsid w:val="00656BEC"/>
    <w:rsid w:val="007A0EB6"/>
    <w:rsid w:val="00826CF9"/>
    <w:rsid w:val="00846744"/>
    <w:rsid w:val="00852366"/>
    <w:rsid w:val="00A17776"/>
    <w:rsid w:val="00A35A47"/>
    <w:rsid w:val="00A91E77"/>
    <w:rsid w:val="00BE42A1"/>
    <w:rsid w:val="00C922F5"/>
    <w:rsid w:val="00CF4A44"/>
    <w:rsid w:val="00DA305E"/>
    <w:rsid w:val="00E61826"/>
    <w:rsid w:val="00F13122"/>
    <w:rsid w:val="00F13EAB"/>
    <w:rsid w:val="00FC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6358"/>
  <w15:chartTrackingRefBased/>
  <w15:docId w15:val="{27C7A479-87B4-43F9-A689-3A128403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B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FC0BD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0BD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13E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E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3E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EA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A0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1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B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B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B4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94DFE-2256-4D2A-A578-A59B5A829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zell, Susan</dc:creator>
  <cp:keywords/>
  <dc:description/>
  <cp:lastModifiedBy>Cravedi, Paolo</cp:lastModifiedBy>
  <cp:revision>8</cp:revision>
  <dcterms:created xsi:type="dcterms:W3CDTF">2021-12-17T16:40:00Z</dcterms:created>
  <dcterms:modified xsi:type="dcterms:W3CDTF">2022-03-13T02:29:00Z</dcterms:modified>
</cp:coreProperties>
</file>